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5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3"/>
        <w:gridCol w:w="1651"/>
        <w:gridCol w:w="1651"/>
        <w:gridCol w:w="1365"/>
        <w:gridCol w:w="1651"/>
        <w:gridCol w:w="1651"/>
      </w:tblGrid>
      <w:tr w:rsidR="00F56FC2" w:rsidRPr="00F56FC2" w:rsidTr="00F56FC2">
        <w:trPr>
          <w:trHeight w:val="295"/>
        </w:trPr>
        <w:tc>
          <w:tcPr>
            <w:tcW w:w="1158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F56F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>Suplementary</w:t>
            </w:r>
            <w:proofErr w:type="spellEnd"/>
            <w:r w:rsidRPr="00F56F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 Table 1 Example statistics (percentage of variance explained by each principal component (PC))</w:t>
            </w:r>
          </w:p>
        </w:tc>
      </w:tr>
      <w:tr w:rsidR="00F56FC2" w:rsidRPr="00F56FC2" w:rsidTr="00F56FC2">
        <w:trPr>
          <w:trHeight w:val="295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466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Impression</w:t>
            </w:r>
          </w:p>
        </w:tc>
        <w:tc>
          <w:tcPr>
            <w:tcW w:w="33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  <w:t>Reflected impression</w:t>
            </w:r>
          </w:p>
        </w:tc>
      </w:tr>
      <w:tr w:rsidR="00F56FC2" w:rsidRPr="00F56FC2" w:rsidTr="00F56FC2">
        <w:trPr>
          <w:trHeight w:val="300"/>
        </w:trPr>
        <w:tc>
          <w:tcPr>
            <w:tcW w:w="3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>PC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>PC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>PC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>PC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</w:rPr>
              <w:t>PC2</w:t>
            </w:r>
          </w:p>
        </w:tc>
      </w:tr>
      <w:tr w:rsidR="00F56FC2" w:rsidRPr="00F56FC2" w:rsidTr="00F56FC2">
        <w:trPr>
          <w:trHeight w:val="280"/>
        </w:trPr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articipant 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86.59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8.7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4.67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79.37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20.63 </w:t>
            </w:r>
          </w:p>
        </w:tc>
      </w:tr>
      <w:tr w:rsidR="00F56FC2" w:rsidRPr="00F56FC2" w:rsidTr="00F56FC2">
        <w:trPr>
          <w:trHeight w:val="300"/>
        </w:trPr>
        <w:tc>
          <w:tcPr>
            <w:tcW w:w="3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Participant 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79.75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12.49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7.77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83.09 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F56FC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16.91 </w:t>
            </w:r>
          </w:p>
        </w:tc>
      </w:tr>
      <w:tr w:rsidR="00F56FC2" w:rsidRPr="00F56FC2" w:rsidTr="00F56FC2">
        <w:trPr>
          <w:trHeight w:val="280"/>
        </w:trPr>
        <w:tc>
          <w:tcPr>
            <w:tcW w:w="82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FC2" w:rsidRPr="00F56FC2" w:rsidRDefault="00F56FC2" w:rsidP="00F56F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E60D18" w:rsidRPr="00F56FC2" w:rsidRDefault="00E60D18" w:rsidP="00F56FC2">
      <w:bookmarkStart w:id="0" w:name="_GoBack"/>
      <w:bookmarkEnd w:id="0"/>
    </w:p>
    <w:sectPr w:rsidR="00E60D18" w:rsidRPr="00F56FC2" w:rsidSect="00F56FC2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FC2"/>
    <w:rsid w:val="005B416D"/>
    <w:rsid w:val="008C7D95"/>
    <w:rsid w:val="00E60D18"/>
    <w:rsid w:val="00ED69CD"/>
    <w:rsid w:val="00F5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BB7A26C-73B7-2947-92C0-D431C831F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1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3-13T22:12:00Z</dcterms:created>
  <dcterms:modified xsi:type="dcterms:W3CDTF">2020-03-13T22:13:00Z</dcterms:modified>
</cp:coreProperties>
</file>